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347DA" w14:textId="2AE0694D" w:rsidR="00362023" w:rsidRDefault="00632A93">
      <w:pPr>
        <w:rPr>
          <w:b/>
          <w:bCs/>
        </w:rPr>
      </w:pPr>
      <w:r w:rsidRPr="00632A93">
        <w:rPr>
          <w:b/>
          <w:bCs/>
        </w:rPr>
        <w:t>Supplementary Data Legend</w:t>
      </w:r>
    </w:p>
    <w:p w14:paraId="40C1E19D" w14:textId="37E4ED15" w:rsidR="00632A93" w:rsidRPr="00632A93" w:rsidRDefault="00632A93">
      <w:pPr>
        <w:rPr>
          <w:b/>
          <w:bCs/>
        </w:rPr>
      </w:pPr>
      <w:r w:rsidRPr="00632A93">
        <w:rPr>
          <w:b/>
          <w:bCs/>
        </w:rPr>
        <w:t>Supplementary Data 1: Companies commercialising engineering biology and bioremediation.</w:t>
      </w:r>
    </w:p>
    <w:sectPr w:rsidR="00632A93" w:rsidRPr="00632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A93"/>
    <w:rsid w:val="00362023"/>
    <w:rsid w:val="003C5595"/>
    <w:rsid w:val="005350E0"/>
    <w:rsid w:val="00632A93"/>
    <w:rsid w:val="00F4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7549B"/>
  <w15:chartTrackingRefBased/>
  <w15:docId w15:val="{973EBEA6-4D71-45DC-919D-AE1546135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2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A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A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A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A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A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A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A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A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A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A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a-Smith (BIO - Staff)</dc:creator>
  <cp:keywords/>
  <dc:description/>
  <cp:lastModifiedBy>David Lea-Smith (BIO - Staff)</cp:lastModifiedBy>
  <cp:revision>1</cp:revision>
  <dcterms:created xsi:type="dcterms:W3CDTF">2025-03-23T13:00:00Z</dcterms:created>
  <dcterms:modified xsi:type="dcterms:W3CDTF">2025-03-23T13:01:00Z</dcterms:modified>
</cp:coreProperties>
</file>